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0A8A6" w14:textId="7769B2E6" w:rsidR="003E252B" w:rsidRDefault="003E252B" w:rsidP="00D462F5">
      <w:pPr>
        <w:spacing w:line="480" w:lineRule="auto"/>
        <w:rPr>
          <w:lang w:val="en-GB"/>
        </w:rPr>
      </w:pPr>
      <w:bookmarkStart w:id="0" w:name="_Hlk195004822"/>
      <w:bookmarkEnd w:id="0"/>
      <w:r w:rsidRPr="001E306F">
        <w:rPr>
          <w:b/>
          <w:bCs/>
          <w:sz w:val="36"/>
          <w:szCs w:val="36"/>
        </w:rPr>
        <w:t>Molecular Characterisation of the A52 Murine</w:t>
      </w:r>
      <w:r>
        <w:rPr>
          <w:b/>
          <w:bCs/>
          <w:sz w:val="36"/>
          <w:szCs w:val="36"/>
        </w:rPr>
        <w:t xml:space="preserve"> H</w:t>
      </w:r>
      <w:r w:rsidRPr="00CE5259">
        <w:rPr>
          <w:b/>
          <w:bCs/>
          <w:sz w:val="36"/>
          <w:szCs w:val="36"/>
        </w:rPr>
        <w:t xml:space="preserve">epatocellular </w:t>
      </w:r>
      <w:r>
        <w:rPr>
          <w:b/>
          <w:bCs/>
          <w:sz w:val="36"/>
          <w:szCs w:val="36"/>
        </w:rPr>
        <w:t>C</w:t>
      </w:r>
      <w:r w:rsidRPr="00CE5259">
        <w:rPr>
          <w:b/>
          <w:bCs/>
          <w:sz w:val="36"/>
          <w:szCs w:val="36"/>
        </w:rPr>
        <w:t xml:space="preserve">arcinoma </w:t>
      </w:r>
      <w:r w:rsidRPr="001E306F">
        <w:rPr>
          <w:b/>
          <w:bCs/>
          <w:sz w:val="36"/>
          <w:szCs w:val="36"/>
        </w:rPr>
        <w:t>Cell Line</w:t>
      </w:r>
      <w:r>
        <w:rPr>
          <w:b/>
          <w:bCs/>
          <w:sz w:val="36"/>
          <w:szCs w:val="36"/>
        </w:rPr>
        <w:t xml:space="preserve"> - </w:t>
      </w:r>
      <w:r w:rsidRPr="00F314C5">
        <w:rPr>
          <w:b/>
          <w:bCs/>
          <w:sz w:val="36"/>
          <w:szCs w:val="36"/>
        </w:rPr>
        <w:t xml:space="preserve">Supplementary </w:t>
      </w:r>
      <w:r>
        <w:rPr>
          <w:b/>
          <w:bCs/>
          <w:sz w:val="36"/>
          <w:szCs w:val="36"/>
        </w:rPr>
        <w:t>Figures</w:t>
      </w:r>
    </w:p>
    <w:p w14:paraId="2B29DF3E" w14:textId="77777777" w:rsidR="004931F2" w:rsidRDefault="004931F2" w:rsidP="00D462F5">
      <w:pPr>
        <w:spacing w:line="480" w:lineRule="auto"/>
        <w:jc w:val="center"/>
        <w:rPr>
          <w:rFonts w:ascii="Segoe UI" w:hAnsi="Segoe UI" w:cs="Segoe UI"/>
        </w:rPr>
      </w:pPr>
      <w:r>
        <w:rPr>
          <w:rFonts w:ascii="Segoe UI" w:hAnsi="Segoe UI" w:cs="Segoe UI"/>
          <w:noProof/>
        </w:rPr>
        <w:drawing>
          <wp:inline distT="0" distB="0" distL="0" distR="0" wp14:anchorId="67F2E41F" wp14:editId="0B23F02F">
            <wp:extent cx="4772660" cy="3898900"/>
            <wp:effectExtent l="0" t="0" r="8890" b="6350"/>
            <wp:docPr id="20074829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660" cy="389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619A8" w14:textId="4C9641AD" w:rsidR="004931F2" w:rsidRDefault="004931F2" w:rsidP="00D462F5">
      <w:pPr>
        <w:spacing w:line="480" w:lineRule="auto"/>
      </w:pPr>
      <w:r w:rsidRPr="00E809C5">
        <w:rPr>
          <w:b/>
          <w:bCs/>
        </w:rPr>
        <w:t xml:space="preserve">Supplementary Figure </w:t>
      </w:r>
      <w:r w:rsidR="00D6444C">
        <w:rPr>
          <w:b/>
          <w:bCs/>
        </w:rPr>
        <w:t>S</w:t>
      </w:r>
      <w:r w:rsidRPr="00E809C5">
        <w:rPr>
          <w:b/>
          <w:bCs/>
        </w:rPr>
        <w:t xml:space="preserve">1: Evidence of </w:t>
      </w:r>
      <w:proofErr w:type="spellStart"/>
      <w:r w:rsidRPr="00E809C5">
        <w:rPr>
          <w:b/>
          <w:bCs/>
        </w:rPr>
        <w:t>Adipoq</w:t>
      </w:r>
      <w:proofErr w:type="spellEnd"/>
      <w:r w:rsidRPr="00E809C5">
        <w:rPr>
          <w:b/>
          <w:bCs/>
        </w:rPr>
        <w:t>-knockout in A52.</w:t>
      </w:r>
      <w:r>
        <w:t xml:space="preserve"> </w:t>
      </w:r>
      <w:r w:rsidR="00C67F42">
        <w:t>(</w:t>
      </w:r>
      <w:r>
        <w:t xml:space="preserve">A) Figure retrieved from </w:t>
      </w:r>
      <w:r>
        <w:fldChar w:fldCharType="begin">
          <w:fldData xml:space="preserve">PEVuZE5vdGU+PENpdGUgQXV0aG9yWWVhcj0iMSI+PEF1dGhvcj5NYWVkYTwvQXV0aG9yPjxZZWFy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gQXV0aG9yWWVhcj0iMSI+PEF1dGhvcj5NYWVkYTwvQXV0aG9yPjxZZWFy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Maeda, Shimomura (1)</w:t>
      </w:r>
      <w:r>
        <w:fldChar w:fldCharType="end"/>
      </w:r>
      <w:r>
        <w:t xml:space="preserve"> showing the original knockout </w:t>
      </w:r>
      <w:proofErr w:type="spellStart"/>
      <w:r>
        <w:rPr>
          <w:i/>
          <w:iCs/>
        </w:rPr>
        <w:t>Adipoq</w:t>
      </w:r>
      <w:proofErr w:type="spellEnd"/>
      <w:r>
        <w:t xml:space="preserve">-knockout strategy in C57B/6 mice by replacing the start-codon containing exon2 with a Neomycin (Neo) resistance gene. </w:t>
      </w:r>
      <w:r w:rsidR="00C67F42">
        <w:t>(</w:t>
      </w:r>
      <w:r>
        <w:t xml:space="preserve">B) Successful knockout was confirmed by a sequencing coverage gap in exon 2 of the </w:t>
      </w:r>
      <w:proofErr w:type="spellStart"/>
      <w:r>
        <w:rPr>
          <w:i/>
          <w:iCs/>
        </w:rPr>
        <w:t>Adipoq</w:t>
      </w:r>
      <w:proofErr w:type="spellEnd"/>
      <w:r>
        <w:t xml:space="preserve"> gene in whole genome sequencing (WGS) data from A52.</w:t>
      </w:r>
    </w:p>
    <w:p w14:paraId="6E44E30E" w14:textId="506E4CAB" w:rsidR="00DB11E0" w:rsidRDefault="008B5837" w:rsidP="00D462F5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1496C0F6" wp14:editId="24CF6137">
            <wp:extent cx="5292725" cy="2701925"/>
            <wp:effectExtent l="0" t="0" r="3175" b="3175"/>
            <wp:docPr id="12990793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725" cy="270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12EDF" w14:textId="20103AAB" w:rsidR="008B5837" w:rsidRPr="00034BC8" w:rsidRDefault="008B5837" w:rsidP="00D462F5">
      <w:pPr>
        <w:spacing w:line="480" w:lineRule="auto"/>
      </w:pPr>
      <w:r w:rsidRPr="00093DFE">
        <w:rPr>
          <w:b/>
          <w:bCs/>
        </w:rPr>
        <w:t xml:space="preserve">Supplementary Figure S2: Sanger sequencing confirmation of </w:t>
      </w:r>
      <w:r w:rsidRPr="00093DFE">
        <w:rPr>
          <w:b/>
          <w:bCs/>
          <w:i/>
          <w:iCs/>
        </w:rPr>
        <w:t>Braf</w:t>
      </w:r>
      <w:r w:rsidRPr="00093DFE">
        <w:rPr>
          <w:b/>
          <w:bCs/>
        </w:rPr>
        <w:t xml:space="preserve"> V584E and </w:t>
      </w:r>
      <w:r w:rsidRPr="00093DFE">
        <w:rPr>
          <w:b/>
          <w:bCs/>
          <w:i/>
          <w:iCs/>
        </w:rPr>
        <w:t>Plk1</w:t>
      </w:r>
      <w:r w:rsidRPr="00093DFE">
        <w:rPr>
          <w:b/>
          <w:bCs/>
        </w:rPr>
        <w:t xml:space="preserve"> R364W variants.</w:t>
      </w:r>
      <w:r w:rsidR="003B1198" w:rsidRPr="00093DFE">
        <w:t xml:space="preserve"> </w:t>
      </w:r>
      <w:r w:rsidR="0038078C" w:rsidRPr="00093DFE">
        <w:t xml:space="preserve">Sanger sequencing was performed on amplified regions of the A52 </w:t>
      </w:r>
      <w:r w:rsidR="00034BC8" w:rsidRPr="00093DFE">
        <w:t xml:space="preserve">genome surrounding the </w:t>
      </w:r>
      <w:r w:rsidR="00034BC8" w:rsidRPr="00093DFE">
        <w:rPr>
          <w:i/>
          <w:iCs/>
        </w:rPr>
        <w:t xml:space="preserve">Braf </w:t>
      </w:r>
      <w:r w:rsidR="00034BC8" w:rsidRPr="00093DFE">
        <w:t xml:space="preserve">V584E (A) and </w:t>
      </w:r>
      <w:r w:rsidR="00034BC8" w:rsidRPr="00093DFE">
        <w:rPr>
          <w:i/>
          <w:iCs/>
        </w:rPr>
        <w:t>Plk1</w:t>
      </w:r>
      <w:r w:rsidR="00034BC8" w:rsidRPr="00093DFE">
        <w:t xml:space="preserve"> R</w:t>
      </w:r>
      <w:r w:rsidR="00156FBA" w:rsidRPr="00093DFE">
        <w:t xml:space="preserve">364W (B) variants. </w:t>
      </w:r>
      <w:r w:rsidR="00372726" w:rsidRPr="00093DFE">
        <w:t xml:space="preserve">Trace data indicates the presence of </w:t>
      </w:r>
      <w:r w:rsidR="00472E96" w:rsidRPr="00093DFE">
        <w:t xml:space="preserve">heterozygous </w:t>
      </w:r>
      <w:r w:rsidR="00246895" w:rsidRPr="00093DFE">
        <w:t>single nucleotide substitutions</w:t>
      </w:r>
      <w:r w:rsidR="00472E96" w:rsidRPr="00093DFE">
        <w:t xml:space="preserve"> at each of the indicated locations.</w:t>
      </w:r>
    </w:p>
    <w:p w14:paraId="47F33372" w14:textId="52BABDE8" w:rsidR="00EE0E91" w:rsidRDefault="00EE0E91">
      <w:pPr>
        <w:rPr>
          <w:lang w:val="en-GB"/>
        </w:rPr>
      </w:pPr>
      <w:r>
        <w:rPr>
          <w:lang w:val="en-GB"/>
        </w:rPr>
        <w:br w:type="page"/>
      </w:r>
    </w:p>
    <w:p w14:paraId="61145056" w14:textId="5B7E0547" w:rsidR="004931F2" w:rsidRPr="00093DFE" w:rsidRDefault="00EE0E91" w:rsidP="00D462F5">
      <w:pPr>
        <w:spacing w:line="480" w:lineRule="auto"/>
        <w:rPr>
          <w:lang w:val="en-GB"/>
        </w:rPr>
      </w:pPr>
      <w:r w:rsidRPr="00093DFE">
        <w:rPr>
          <w:noProof/>
          <w:lang w:val="en-GB"/>
        </w:rPr>
        <w:lastRenderedPageBreak/>
        <w:drawing>
          <wp:inline distT="0" distB="0" distL="0" distR="0" wp14:anchorId="4737100E" wp14:editId="6FAF10B2">
            <wp:extent cx="5400040" cy="3778250"/>
            <wp:effectExtent l="0" t="0" r="0" b="0"/>
            <wp:docPr id="9721828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7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39C5F" w14:textId="36F169AA" w:rsidR="00DB78E7" w:rsidRPr="00337F50" w:rsidRDefault="00EE0E91" w:rsidP="00D462F5">
      <w:pPr>
        <w:spacing w:line="480" w:lineRule="auto"/>
        <w:rPr>
          <w:lang w:val="en-GB"/>
        </w:rPr>
      </w:pPr>
      <w:r w:rsidRPr="00093DFE">
        <w:rPr>
          <w:b/>
          <w:bCs/>
          <w:lang w:val="en-GB"/>
        </w:rPr>
        <w:t xml:space="preserve">Supplementary Figure </w:t>
      </w:r>
      <w:r w:rsidR="00D6444C" w:rsidRPr="00093DFE">
        <w:rPr>
          <w:b/>
          <w:bCs/>
          <w:lang w:val="en-GB"/>
        </w:rPr>
        <w:t>S</w:t>
      </w:r>
      <w:r w:rsidR="00BE0252" w:rsidRPr="00093DFE">
        <w:rPr>
          <w:b/>
          <w:bCs/>
          <w:lang w:val="en-GB"/>
        </w:rPr>
        <w:t>3</w:t>
      </w:r>
      <w:r w:rsidRPr="00093DFE">
        <w:rPr>
          <w:b/>
          <w:bCs/>
          <w:lang w:val="en-GB"/>
        </w:rPr>
        <w:t xml:space="preserve">: Survival analysis of A52-Like and non A52-Like patients in The Cancer Genome Atlas (TCGA) Liver Hepatocellular Carcinoma (LIHC) cohort. </w:t>
      </w:r>
      <w:r w:rsidR="00F964DD" w:rsidRPr="00093DFE">
        <w:rPr>
          <w:lang w:val="en-GB"/>
        </w:rPr>
        <w:t xml:space="preserve">Patients were divided into two cohorts </w:t>
      </w:r>
      <w:r w:rsidR="001C202D" w:rsidRPr="00093DFE">
        <w:rPr>
          <w:lang w:val="en-GB"/>
        </w:rPr>
        <w:t xml:space="preserve">using hierarchical clustering based on their expression of genes in the A52 signature, as in Figure </w:t>
      </w:r>
      <w:r w:rsidR="00E67122" w:rsidRPr="00093DFE">
        <w:rPr>
          <w:lang w:val="en-GB"/>
        </w:rPr>
        <w:t>5. These patients were compared in terms of</w:t>
      </w:r>
      <w:r w:rsidR="00335246" w:rsidRPr="00093DFE">
        <w:rPr>
          <w:lang w:val="en-GB"/>
        </w:rPr>
        <w:t>:</w:t>
      </w:r>
      <w:r w:rsidR="00E67122" w:rsidRPr="00093DFE">
        <w:rPr>
          <w:lang w:val="en-GB"/>
        </w:rPr>
        <w:t xml:space="preserve"> A) overall survival (OS), B)</w:t>
      </w:r>
      <w:r w:rsidR="00335246" w:rsidRPr="00093DFE">
        <w:rPr>
          <w:lang w:val="en-GB"/>
        </w:rPr>
        <w:t xml:space="preserve"> Disease-free interval (DFI), C) Disease-Specific Survival (DSS), and D)</w:t>
      </w:r>
      <w:r w:rsidR="009D0767" w:rsidRPr="00093DFE">
        <w:rPr>
          <w:lang w:val="en-GB"/>
        </w:rPr>
        <w:t xml:space="preserve"> Progression-Free Interval (PFI). </w:t>
      </w:r>
      <w:r w:rsidR="00A0519D" w:rsidRPr="00093DFE">
        <w:rPr>
          <w:lang w:val="en-GB"/>
        </w:rPr>
        <w:t xml:space="preserve">Comparisons show two-sides p-values </w:t>
      </w:r>
      <w:r w:rsidR="00394D35" w:rsidRPr="00093DFE">
        <w:rPr>
          <w:lang w:val="en-GB"/>
        </w:rPr>
        <w:t>for the Log-Rank test using the Chi-Square statistic.</w:t>
      </w:r>
    </w:p>
    <w:p w14:paraId="7F24209C" w14:textId="436ED4B9" w:rsidR="004931F2" w:rsidRPr="005E098F" w:rsidRDefault="005E098F" w:rsidP="00D462F5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References</w:t>
      </w:r>
    </w:p>
    <w:p w14:paraId="502B3C8C" w14:textId="77777777" w:rsidR="004931F2" w:rsidRPr="004931F2" w:rsidRDefault="004931F2" w:rsidP="00D462F5">
      <w:pPr>
        <w:pStyle w:val="EndNoteBibliography"/>
        <w:spacing w:line="480" w:lineRule="auto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4931F2">
        <w:t>1.</w:t>
      </w:r>
      <w:r w:rsidRPr="004931F2">
        <w:tab/>
        <w:t>Maeda N, Shimomura I, Kishida K, Nishizawa H, Matsuda M, Nagaretani H, et al. Diet-induced insulin resistance in mice lacking adiponectin/ACRP30. Nat Med. 2002;8(7):731-7.</w:t>
      </w:r>
    </w:p>
    <w:p w14:paraId="6609EA4D" w14:textId="3827210A" w:rsidR="004931F2" w:rsidRPr="004931F2" w:rsidRDefault="004931F2" w:rsidP="00D462F5">
      <w:pPr>
        <w:spacing w:line="480" w:lineRule="auto"/>
        <w:rPr>
          <w:lang w:val="en-GB"/>
        </w:rPr>
      </w:pPr>
      <w:r>
        <w:rPr>
          <w:lang w:val="en-GB"/>
        </w:rPr>
        <w:fldChar w:fldCharType="end"/>
      </w:r>
    </w:p>
    <w:sectPr w:rsidR="004931F2" w:rsidRPr="004931F2" w:rsidSect="00D462F5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ddax5ahwa2vqed0r6ves9o99tpp552tszd&quot;&gt;Home_library&lt;record-ids&gt;&lt;item&gt;1078&lt;/item&gt;&lt;/record-ids&gt;&lt;/item&gt;&lt;/Libraries&gt;"/>
  </w:docVars>
  <w:rsids>
    <w:rsidRoot w:val="004931F2"/>
    <w:rsid w:val="00034BC8"/>
    <w:rsid w:val="00037CCC"/>
    <w:rsid w:val="00067042"/>
    <w:rsid w:val="00090F43"/>
    <w:rsid w:val="00093DFE"/>
    <w:rsid w:val="00156FBA"/>
    <w:rsid w:val="001C202D"/>
    <w:rsid w:val="0020421F"/>
    <w:rsid w:val="00246895"/>
    <w:rsid w:val="00261CC5"/>
    <w:rsid w:val="0027232F"/>
    <w:rsid w:val="00335246"/>
    <w:rsid w:val="00337F50"/>
    <w:rsid w:val="00372726"/>
    <w:rsid w:val="0038078C"/>
    <w:rsid w:val="00394D35"/>
    <w:rsid w:val="003B1198"/>
    <w:rsid w:val="003E252B"/>
    <w:rsid w:val="004004B6"/>
    <w:rsid w:val="004135D7"/>
    <w:rsid w:val="00472E96"/>
    <w:rsid w:val="00476D21"/>
    <w:rsid w:val="004931F2"/>
    <w:rsid w:val="004D1D5E"/>
    <w:rsid w:val="005E098F"/>
    <w:rsid w:val="00643F93"/>
    <w:rsid w:val="00695D5A"/>
    <w:rsid w:val="00833BA6"/>
    <w:rsid w:val="008379BF"/>
    <w:rsid w:val="00843284"/>
    <w:rsid w:val="008B5837"/>
    <w:rsid w:val="009B7E4A"/>
    <w:rsid w:val="009D0767"/>
    <w:rsid w:val="00A0519D"/>
    <w:rsid w:val="00AB56C0"/>
    <w:rsid w:val="00B36DC9"/>
    <w:rsid w:val="00BE0252"/>
    <w:rsid w:val="00C16CE5"/>
    <w:rsid w:val="00C67F42"/>
    <w:rsid w:val="00D462F5"/>
    <w:rsid w:val="00D6444C"/>
    <w:rsid w:val="00DB11E0"/>
    <w:rsid w:val="00DB78E7"/>
    <w:rsid w:val="00DF7EA3"/>
    <w:rsid w:val="00E67122"/>
    <w:rsid w:val="00EC3AE8"/>
    <w:rsid w:val="00EE0E91"/>
    <w:rsid w:val="00F7661E"/>
    <w:rsid w:val="00F964DD"/>
    <w:rsid w:val="00FB02C7"/>
    <w:rsid w:val="00FE2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4618C"/>
  <w15:chartTrackingRefBased/>
  <w15:docId w15:val="{C657D72B-4885-4C7B-B4AB-71DC10265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31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31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31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1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31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31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31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31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31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1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31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31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1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31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31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31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31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31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31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31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31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31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31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31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31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31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31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31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31F2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4931F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31F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31F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31F2"/>
    <w:rPr>
      <w:rFonts w:ascii="Aptos" w:hAnsi="Aptos"/>
      <w:noProof/>
      <w:lang w:val="en-US"/>
    </w:rPr>
  </w:style>
  <w:style w:type="paragraph" w:styleId="Revision">
    <w:name w:val="Revision"/>
    <w:hidden/>
    <w:uiPriority w:val="99"/>
    <w:semiHidden/>
    <w:rsid w:val="00C67F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Gillman</dc:creator>
  <cp:keywords/>
  <dc:description/>
  <cp:lastModifiedBy>Rhys Gillman</cp:lastModifiedBy>
  <cp:revision>5</cp:revision>
  <dcterms:created xsi:type="dcterms:W3CDTF">2025-11-27T05:22:00Z</dcterms:created>
  <dcterms:modified xsi:type="dcterms:W3CDTF">2025-11-28T00:36:00Z</dcterms:modified>
</cp:coreProperties>
</file>